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A77BA" w14:textId="77777777" w:rsidR="00DC1C40" w:rsidRPr="00DC1C40" w:rsidRDefault="00DC1C40">
      <w:pPr>
        <w:rPr>
          <w:rFonts w:ascii="Georgia" w:hAnsi="Georgia"/>
        </w:rPr>
      </w:pPr>
    </w:p>
    <w:p w14:paraId="74B2B929" w14:textId="65C2AF29" w:rsidR="0083392F" w:rsidRPr="00DC1C40" w:rsidRDefault="008E0CAD" w:rsidP="0083392F">
      <w:pPr>
        <w:rPr>
          <w:rFonts w:ascii="Georgia" w:hAnsi="Georgia"/>
          <w:b/>
          <w:bCs/>
        </w:rPr>
      </w:pPr>
      <w:r>
        <w:rPr>
          <w:rFonts w:ascii="Georgia" w:hAnsi="Georgia"/>
          <w:b/>
          <w:bCs/>
          <w:noProof/>
        </w:rPr>
        <w:drawing>
          <wp:anchor distT="0" distB="0" distL="114300" distR="114300" simplePos="0" relativeHeight="251667456" behindDoc="0" locked="0" layoutInCell="1" allowOverlap="1" wp14:anchorId="486AF89D" wp14:editId="1E182BB6">
            <wp:simplePos x="0" y="0"/>
            <wp:positionH relativeFrom="margin">
              <wp:align>right</wp:align>
            </wp:positionH>
            <wp:positionV relativeFrom="paragraph">
              <wp:posOffset>450</wp:posOffset>
            </wp:positionV>
            <wp:extent cx="5943600" cy="4351020"/>
            <wp:effectExtent l="0" t="0" r="0" b="0"/>
            <wp:wrapTopAndBottom/>
            <wp:docPr id="176339760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351020"/>
                    </a:xfrm>
                    <a:prstGeom prst="rect">
                      <a:avLst/>
                    </a:prstGeom>
                    <a:noFill/>
                    <a:ln>
                      <a:noFill/>
                    </a:ln>
                  </pic:spPr>
                </pic:pic>
              </a:graphicData>
            </a:graphic>
          </wp:anchor>
        </w:drawing>
      </w:r>
      <w:r w:rsidR="00083DFD" w:rsidRPr="00DC1C40">
        <w:rPr>
          <w:rFonts w:ascii="Georgia" w:hAnsi="Georgia"/>
          <w:b/>
          <w:bCs/>
        </w:rPr>
        <w:t>Supplementary Figure 1. Insulin action and expression of redox-sensitive and energy-sensing proteins.</w:t>
      </w:r>
      <w:r w:rsidR="00B06A8A" w:rsidRPr="00DC1C40">
        <w:rPr>
          <w:rFonts w:ascii="Georgia" w:hAnsi="Georgia"/>
          <w:b/>
          <w:bCs/>
        </w:rPr>
        <w:t xml:space="preserve"> </w:t>
      </w:r>
      <w:r w:rsidR="00B06A8A" w:rsidRPr="00DC1C40">
        <w:rPr>
          <w:rFonts w:ascii="Georgia" w:hAnsi="Georgia"/>
        </w:rPr>
        <w:t>Insulin-stimulated Akt phosphorylation at Ser473 (A) and Thr308 (B) was similar between exercise groups. Both absolute rates and relative increases in glycogen synthesis in response to insulin were similar across groups (C). Expression and activation of AMPK, SIRT1, and PGC1-</w:t>
      </w:r>
      <w:r w:rsidR="00B06A8A" w:rsidRPr="00DC1C40">
        <w:rPr>
          <w:rFonts w:ascii="Georgia" w:hAnsi="Georgia" w:cstheme="minorHAnsi"/>
        </w:rPr>
        <w:t>α</w:t>
      </w:r>
      <w:r w:rsidR="00B06A8A" w:rsidRPr="00DC1C40">
        <w:rPr>
          <w:rFonts w:ascii="Georgia" w:hAnsi="Georgia"/>
        </w:rPr>
        <w:t xml:space="preserve"> (D). Data expressed as mean </w:t>
      </w:r>
      <w:r w:rsidR="00B06A8A" w:rsidRPr="00DC1C40">
        <w:rPr>
          <w:rFonts w:ascii="Georgia" w:hAnsi="Georgia" w:cstheme="minorHAnsi"/>
        </w:rPr>
        <w:t xml:space="preserve">± </w:t>
      </w:r>
      <w:r w:rsidR="00B06A8A" w:rsidRPr="00DC1C40">
        <w:rPr>
          <w:rFonts w:ascii="Georgia" w:hAnsi="Georgia"/>
        </w:rPr>
        <w:t xml:space="preserve">SEM. n=8-10/group. </w:t>
      </w:r>
      <w:r w:rsidR="00DC70D4" w:rsidRPr="00DC1C40">
        <w:rPr>
          <w:rFonts w:ascii="Georgia" w:hAnsi="Georgia"/>
        </w:rPr>
        <w:t>Two-way repeated measures</w:t>
      </w:r>
      <w:r w:rsidR="00B06A8A" w:rsidRPr="00DC1C40">
        <w:rPr>
          <w:rFonts w:ascii="Georgia" w:hAnsi="Georgia"/>
        </w:rPr>
        <w:t xml:space="preserve"> </w:t>
      </w:r>
      <w:r w:rsidR="00DC70D4" w:rsidRPr="00DC1C40">
        <w:rPr>
          <w:rFonts w:ascii="Georgia" w:hAnsi="Georgia"/>
        </w:rPr>
        <w:t xml:space="preserve">ANCOVA </w:t>
      </w:r>
      <w:r w:rsidR="00B06A8A" w:rsidRPr="00DC1C40">
        <w:rPr>
          <w:rFonts w:ascii="Georgia" w:hAnsi="Georgia"/>
        </w:rPr>
        <w:t xml:space="preserve">(covariate – HDL at </w:t>
      </w:r>
      <w:r w:rsidR="00DC1C40">
        <w:rPr>
          <w:rFonts w:ascii="Georgia" w:hAnsi="Georgia"/>
        </w:rPr>
        <w:t>16 weeks</w:t>
      </w:r>
      <w:r w:rsidR="00B06A8A" w:rsidRPr="00DC1C40">
        <w:rPr>
          <w:rFonts w:ascii="Georgia" w:hAnsi="Georgia"/>
        </w:rPr>
        <w:t>)</w:t>
      </w:r>
      <w:r w:rsidR="00DC70D4" w:rsidRPr="00DC1C40">
        <w:rPr>
          <w:rFonts w:ascii="Georgia" w:hAnsi="Georgia"/>
        </w:rPr>
        <w:t xml:space="preserve"> and One-way AN</w:t>
      </w:r>
      <w:r w:rsidR="00DC1C40">
        <w:rPr>
          <w:rFonts w:ascii="Georgia" w:hAnsi="Georgia"/>
        </w:rPr>
        <w:t>C</w:t>
      </w:r>
      <w:r w:rsidR="00DC70D4" w:rsidRPr="00DC1C40">
        <w:rPr>
          <w:rFonts w:ascii="Georgia" w:hAnsi="Georgia"/>
        </w:rPr>
        <w:t>OVA</w:t>
      </w:r>
      <w:r w:rsidR="00B06A8A" w:rsidRPr="00DC1C40">
        <w:rPr>
          <w:rFonts w:ascii="Georgia" w:hAnsi="Georgia"/>
        </w:rPr>
        <w:t>.</w:t>
      </w:r>
      <w:r w:rsidR="0083392F" w:rsidRPr="00DC1C40">
        <w:rPr>
          <w:rFonts w:ascii="Georgia" w:hAnsi="Georgia"/>
        </w:rPr>
        <w:t xml:space="preserve"> AE- aerobic; CE – combination; RE – resistance group.</w:t>
      </w:r>
    </w:p>
    <w:p w14:paraId="5634DDF1" w14:textId="07765AA0" w:rsidR="00083DFD" w:rsidRPr="00DC1C40" w:rsidRDefault="00083DFD">
      <w:pPr>
        <w:rPr>
          <w:rFonts w:ascii="Georgia" w:hAnsi="Georgia"/>
        </w:rPr>
      </w:pPr>
    </w:p>
    <w:p w14:paraId="63DC1F77" w14:textId="77777777" w:rsidR="00B06A8A" w:rsidRPr="00DC1C40" w:rsidRDefault="00B06A8A">
      <w:pPr>
        <w:rPr>
          <w:rFonts w:ascii="Georgia" w:hAnsi="Georgia"/>
        </w:rPr>
      </w:pPr>
    </w:p>
    <w:p w14:paraId="10030169" w14:textId="77777777" w:rsidR="00B06A8A" w:rsidRPr="00DC1C40" w:rsidRDefault="00B06A8A">
      <w:pPr>
        <w:rPr>
          <w:rFonts w:ascii="Georgia" w:hAnsi="Georgia"/>
        </w:rPr>
      </w:pPr>
    </w:p>
    <w:p w14:paraId="38140A07" w14:textId="77777777" w:rsidR="00B06A8A" w:rsidRPr="00DC1C40" w:rsidRDefault="00B06A8A">
      <w:pPr>
        <w:rPr>
          <w:rFonts w:ascii="Georgia" w:hAnsi="Georgia"/>
        </w:rPr>
      </w:pPr>
    </w:p>
    <w:p w14:paraId="45CC2768" w14:textId="77777777" w:rsidR="00B06A8A" w:rsidRPr="00DC1C40" w:rsidRDefault="00B06A8A">
      <w:pPr>
        <w:rPr>
          <w:rFonts w:ascii="Georgia" w:hAnsi="Georgia"/>
        </w:rPr>
      </w:pPr>
    </w:p>
    <w:p w14:paraId="3C1198B5" w14:textId="77777777" w:rsidR="00DC70D4" w:rsidRPr="00DC1C40" w:rsidRDefault="00DC70D4">
      <w:pPr>
        <w:rPr>
          <w:rFonts w:ascii="Georgia" w:hAnsi="Georgia"/>
        </w:rPr>
      </w:pPr>
    </w:p>
    <w:p w14:paraId="76B8A51D" w14:textId="77777777" w:rsidR="00DC70D4" w:rsidRPr="00DC1C40" w:rsidRDefault="00DC70D4">
      <w:pPr>
        <w:rPr>
          <w:rFonts w:ascii="Georgia" w:hAnsi="Georgia"/>
        </w:rPr>
      </w:pPr>
    </w:p>
    <w:p w14:paraId="238AD4DD" w14:textId="77777777" w:rsidR="00DC70D4" w:rsidRPr="00DC1C40" w:rsidRDefault="00DC70D4">
      <w:pPr>
        <w:rPr>
          <w:rFonts w:ascii="Georgia" w:hAnsi="Georgia"/>
        </w:rPr>
      </w:pPr>
    </w:p>
    <w:sectPr w:rsidR="00DC70D4" w:rsidRPr="00DC1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789"/>
    <w:rsid w:val="000079DF"/>
    <w:rsid w:val="00083DFD"/>
    <w:rsid w:val="000F0A68"/>
    <w:rsid w:val="000F5FAC"/>
    <w:rsid w:val="00195251"/>
    <w:rsid w:val="00201733"/>
    <w:rsid w:val="00272BA2"/>
    <w:rsid w:val="00473135"/>
    <w:rsid w:val="00480CC0"/>
    <w:rsid w:val="004A0939"/>
    <w:rsid w:val="004F0C06"/>
    <w:rsid w:val="00521789"/>
    <w:rsid w:val="00565F2E"/>
    <w:rsid w:val="00635B1B"/>
    <w:rsid w:val="00685EBB"/>
    <w:rsid w:val="00742A7B"/>
    <w:rsid w:val="00767889"/>
    <w:rsid w:val="007810E3"/>
    <w:rsid w:val="007C2061"/>
    <w:rsid w:val="0083392F"/>
    <w:rsid w:val="00882748"/>
    <w:rsid w:val="008E0CAD"/>
    <w:rsid w:val="009451CE"/>
    <w:rsid w:val="00A12015"/>
    <w:rsid w:val="00AC5C85"/>
    <w:rsid w:val="00B06A8A"/>
    <w:rsid w:val="00CF38FD"/>
    <w:rsid w:val="00DC1C40"/>
    <w:rsid w:val="00DC70D4"/>
    <w:rsid w:val="00DD3A66"/>
    <w:rsid w:val="00ED449F"/>
    <w:rsid w:val="00F43E37"/>
    <w:rsid w:val="00F75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0459E0"/>
  <w15:chartTrackingRefBased/>
  <w15:docId w15:val="{D81E8B79-D007-4DDC-A0CB-A5BD63B49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286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5</TotalTime>
  <Pages>1</Pages>
  <Words>79</Words>
  <Characters>484</Characters>
  <Application>Microsoft Office Word</Application>
  <DocSecurity>0</DocSecurity>
  <Lines>1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Jevtovic</dc:creator>
  <cp:keywords/>
  <dc:description/>
  <cp:lastModifiedBy>Filip Jevtovic</cp:lastModifiedBy>
  <cp:revision>29</cp:revision>
  <dcterms:created xsi:type="dcterms:W3CDTF">2024-01-30T11:11:00Z</dcterms:created>
  <dcterms:modified xsi:type="dcterms:W3CDTF">2024-03-0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b3ae9637ebd38c155c6168f387d5ef1d839dff854bb642dcfa9a355003a129</vt:lpwstr>
  </property>
</Properties>
</file>